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805F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 List of antibodies</w:t>
      </w:r>
    </w:p>
    <w:tbl>
      <w:tblPr>
        <w:tblStyle w:val="16"/>
        <w:tblW w:w="88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4637"/>
      </w:tblGrid>
      <w:tr w14:paraId="3F7D4C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6C32B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antibodies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7029E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12A2A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supplier</w:t>
            </w:r>
          </w:p>
        </w:tc>
      </w:tr>
      <w:tr w14:paraId="6E569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  <w:tcBorders>
              <w:right w:val="nil"/>
            </w:tcBorders>
            <w:vAlign w:val="center"/>
          </w:tcPr>
          <w:p w14:paraId="44E38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676B6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1F75C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588-1-AP,Proteintech</w:t>
            </w:r>
          </w:p>
        </w:tc>
      </w:tr>
      <w:tr w14:paraId="7704C0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0C239B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4D1C76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57F3C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309-1-AP,Proteintech</w:t>
            </w:r>
          </w:p>
        </w:tc>
      </w:tr>
      <w:tr w14:paraId="6D3A7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0C5E16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al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10821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69890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99</w:t>
            </w:r>
            <w:bookmarkStart w:id="1" w:name="_GoBack"/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-1-AP,Proteintech</w:t>
            </w:r>
          </w:p>
        </w:tc>
      </w:tr>
      <w:tr w14:paraId="6B88D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760019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7CD46A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7C145A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8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3648,Merck Sigma-Aldrich</w:t>
            </w:r>
          </w:p>
        </w:tc>
      </w:tr>
      <w:tr w14:paraId="482F1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7CA393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A63A3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31462BC0">
            <w:pP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) </w:t>
            </w:r>
          </w:p>
          <w:p w14:paraId="4B86B2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95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,Proteintech</w:t>
            </w:r>
          </w:p>
        </w:tc>
      </w:tr>
      <w:tr w14:paraId="2FC2D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0D85C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600365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7D6559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138492,abcam</w:t>
            </w:r>
          </w:p>
        </w:tc>
      </w:tr>
      <w:tr w14:paraId="3C622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66B50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4A93AD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1E7FF0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335-1-Ig,Proteintech</w:t>
            </w:r>
          </w:p>
        </w:tc>
      </w:tr>
      <w:tr w14:paraId="6A8B89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62D22B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-9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33D95E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350EF7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380-1-AP,Proteintech</w:t>
            </w:r>
          </w:p>
        </w:tc>
      </w:tr>
      <w:tr w14:paraId="4B3BD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6FD285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7A646E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79EE35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6590-1</w:t>
            </w: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,Proteintech</w:t>
            </w:r>
            <w:bookmarkEnd w:id="0"/>
          </w:p>
        </w:tc>
      </w:tr>
      <w:tr w14:paraId="5374E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445EC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023C4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5DE36B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6031-1-Ig,Proteintech</w:t>
            </w:r>
          </w:p>
        </w:tc>
      </w:tr>
      <w:tr w14:paraId="0A772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51DD5C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341FF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49E50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536-1-AP,Proteintech</w:t>
            </w:r>
          </w:p>
        </w:tc>
      </w:tr>
      <w:tr w14:paraId="53177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right w:val="nil"/>
            </w:tcBorders>
            <w:vAlign w:val="center"/>
          </w:tcPr>
          <w:p w14:paraId="0E7D1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6FBA32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4637" w:type="dxa"/>
            <w:tcBorders>
              <w:left w:val="nil"/>
              <w:right w:val="nil"/>
            </w:tcBorders>
            <w:vAlign w:val="center"/>
          </w:tcPr>
          <w:p w14:paraId="55215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494-1-AP,Proteintech</w:t>
            </w:r>
          </w:p>
        </w:tc>
      </w:tr>
    </w:tbl>
    <w:p w14:paraId="7D4A0E0C">
      <w:pPr>
        <w:rPr>
          <w:rFonts w:hint="eastAsia"/>
        </w:rPr>
      </w:pPr>
    </w:p>
    <w:p w14:paraId="415A18C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 Primers for qRT-PCR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094"/>
        <w:gridCol w:w="3152"/>
        <w:gridCol w:w="3247"/>
      </w:tblGrid>
      <w:tr w14:paraId="7056C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764E0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297AD7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68AC764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to3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3B420F6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to3’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</w:tr>
      <w:tr w14:paraId="2D92A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4262B8E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CN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605C2C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4B33F3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AGTGCACAGGTGCCG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3090F0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AGCAGACAAGGTGGGGC</w:t>
            </w:r>
          </w:p>
        </w:tc>
      </w:tr>
      <w:tr w14:paraId="515F9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6EE1477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HAVCR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380B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0CBD6A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GCTCGGGAATGCAC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59A95CF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TGCCTTCCGTGTCT</w:t>
            </w:r>
          </w:p>
        </w:tc>
      </w:tr>
      <w:tr w14:paraId="71317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5C705D8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1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DC152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5C96EE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CCTTTTGACAGTGATG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552B6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TCCACGGGAAAGACAC</w:t>
            </w:r>
          </w:p>
        </w:tc>
      </w:tr>
      <w:tr w14:paraId="4B3D6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12B17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3D6B9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62F9A4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CTAAGGACCAAGACC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1E26A2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TGCCGAGTAGACCTCA</w:t>
            </w:r>
          </w:p>
        </w:tc>
      </w:tr>
      <w:tr w14:paraId="1E353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05638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72E0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1C275B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GTGGACCACACTGCGC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CF06A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TCCCAACGGTCTACGTTA</w:t>
            </w:r>
          </w:p>
        </w:tc>
      </w:tr>
      <w:tr w14:paraId="10D42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3286D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7A9AE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22EFD5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CGTAGCAAACCACCA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65EB597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CTTGTCCCTTGAAGA</w:t>
            </w:r>
          </w:p>
        </w:tc>
      </w:tr>
      <w:tr w14:paraId="6ECA4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5D6A28B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TGFB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CA9E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2CAE11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CAATTCCTGGCGTTAC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CDE7F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AATCGAAAGCCCTGTA</w:t>
            </w:r>
          </w:p>
        </w:tc>
      </w:tr>
      <w:tr w14:paraId="73EE0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7C8C2E1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FN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28D11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799DD8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CGAATGTAGGACAAG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377DE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TCTGCTGGTCTTTCAG</w:t>
            </w:r>
          </w:p>
        </w:tc>
      </w:tr>
      <w:tr w14:paraId="2DE0E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4FCEE2C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CTA2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EDF62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6ACD2A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ACCCGCCCAGAAACT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5BDFA5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TTGGTGATGATGCCGT</w:t>
            </w:r>
          </w:p>
        </w:tc>
      </w:tr>
      <w:tr w14:paraId="399CB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295FB32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OL1A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76966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018428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GATGACGTGATCTGTG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460E9C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GGTTTCTTGGTCGGT</w:t>
            </w:r>
          </w:p>
        </w:tc>
      </w:tr>
      <w:tr w14:paraId="56150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6EE31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7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1A2004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5948E9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CTGCTTCTAGGCTGGTTG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5D2B02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TGGCACTTCGAGTTAG</w:t>
            </w:r>
          </w:p>
        </w:tc>
      </w:tr>
      <w:tr w14:paraId="0C2BF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2FC1997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PDH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312A0A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34D5624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GTCAGCCGCATCTTC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7927EF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CCAATACGACCAAATC</w:t>
            </w:r>
          </w:p>
        </w:tc>
      </w:tr>
      <w:tr w14:paraId="785D7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35D2351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CT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C4C1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6D93A11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CGTTTTACACCCTT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53978F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CATGCCAATGTTGTCT</w:t>
            </w:r>
          </w:p>
        </w:tc>
      </w:tr>
      <w:tr w14:paraId="7C4C1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480A526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n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F08B8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1C88A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AGCTTCCCCAACTGG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4078FB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GGTTGTTGGTGGGATGT</w:t>
            </w:r>
          </w:p>
        </w:tc>
      </w:tr>
      <w:tr w14:paraId="66319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2CC6D7E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Gzm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83B1A3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0F9251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TGATTACCCATCGTCCC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01D48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GAAGAGGTGTTCCATTG</w:t>
            </w:r>
          </w:p>
        </w:tc>
      </w:tr>
      <w:tr w14:paraId="30EF0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09B0407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Col1a1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49A5D7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7A3C607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TCCTGGTGCTGATGGAC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794D9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TGTTTGCCAGGTTCAC</w:t>
            </w:r>
          </w:p>
        </w:tc>
      </w:tr>
      <w:tr w14:paraId="77F78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2B20A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f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1E215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7FAD30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GTCTACAGGGTCTCAAA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3222B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TTTACGCTTCGTGGCAG</w:t>
            </w:r>
          </w:p>
        </w:tc>
      </w:tr>
      <w:tr w14:paraId="29E13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300972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17a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757EA3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165A68B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CTCTGTGATCTGGGAAG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256EE20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GACCCTGAAAGTGAAGG</w:t>
            </w:r>
          </w:p>
        </w:tc>
      </w:tr>
      <w:tr w14:paraId="487C6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5227CAB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l17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5B99F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3C72C4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GGTGGGGGGGGACTGG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19D982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TTTGCCTTTGGTGTTCC</w:t>
            </w:r>
          </w:p>
        </w:tc>
      </w:tr>
      <w:tr w14:paraId="0FE61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4AF09C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0BC0EB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031242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TGGTGAAGGTCGGTGTGAAC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6E92C6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CAATCTCCACTTTGCCACTG</w:t>
            </w:r>
          </w:p>
        </w:tc>
      </w:tr>
      <w:tr w14:paraId="1866D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9" w:type="dxa"/>
            <w:tcBorders>
              <w:left w:val="nil"/>
              <w:right w:val="nil"/>
            </w:tcBorders>
            <w:vAlign w:val="center"/>
          </w:tcPr>
          <w:p w14:paraId="593090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ctb</w:t>
            </w:r>
          </w:p>
        </w:tc>
        <w:tc>
          <w:tcPr>
            <w:tcW w:w="1094" w:type="dxa"/>
            <w:tcBorders>
              <w:left w:val="nil"/>
              <w:right w:val="nil"/>
            </w:tcBorders>
            <w:vAlign w:val="center"/>
          </w:tcPr>
          <w:p w14:paraId="3722BA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4A657D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AGGAGATTACTGCTCTGGCT</w:t>
            </w:r>
          </w:p>
        </w:tc>
        <w:tc>
          <w:tcPr>
            <w:tcW w:w="3247" w:type="dxa"/>
            <w:tcBorders>
              <w:left w:val="nil"/>
              <w:right w:val="nil"/>
            </w:tcBorders>
            <w:vAlign w:val="center"/>
          </w:tcPr>
          <w:p w14:paraId="327A49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CTCCTGCTTGCTGATCCACATC</w:t>
            </w:r>
          </w:p>
        </w:tc>
      </w:tr>
    </w:tbl>
    <w:p w14:paraId="0F4FD82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D72873"/>
    <w:rsid w:val="000F7B8C"/>
    <w:rsid w:val="001D5187"/>
    <w:rsid w:val="001E0045"/>
    <w:rsid w:val="001F1804"/>
    <w:rsid w:val="002B3832"/>
    <w:rsid w:val="00322893"/>
    <w:rsid w:val="00345764"/>
    <w:rsid w:val="004245A6"/>
    <w:rsid w:val="004C64FA"/>
    <w:rsid w:val="004E1172"/>
    <w:rsid w:val="00544E73"/>
    <w:rsid w:val="00550AF8"/>
    <w:rsid w:val="006830E3"/>
    <w:rsid w:val="0069503A"/>
    <w:rsid w:val="006E37DB"/>
    <w:rsid w:val="00783D31"/>
    <w:rsid w:val="00A017B0"/>
    <w:rsid w:val="00C06273"/>
    <w:rsid w:val="00D72873"/>
    <w:rsid w:val="00DF6539"/>
    <w:rsid w:val="00EA612C"/>
    <w:rsid w:val="00F77DFB"/>
    <w:rsid w:val="5B59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0F4761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0F4761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0F4761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1771</Characters>
  <Lines>13</Lines>
  <Paragraphs>3</Paragraphs>
  <TotalTime>24</TotalTime>
  <ScaleCrop>false</ScaleCrop>
  <LinksUpToDate>false</LinksUpToDate>
  <CharactersWithSpaces>179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01:00Z</dcterms:created>
  <dc:creator>为栎 廖</dc:creator>
  <cp:lastModifiedBy>Bubble（泡沫)</cp:lastModifiedBy>
  <dcterms:modified xsi:type="dcterms:W3CDTF">2025-05-26T01:23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VkZmE1ZTQxMjFiZmVkZjA5OWU1YTU2NTQ4MDRkOTkiLCJ1c2VySWQiOiIzMTMyMDI4MDQifQ==</vt:lpwstr>
  </property>
  <property fmtid="{D5CDD505-2E9C-101B-9397-08002B2CF9AE}" pid="3" name="KSOProductBuildVer">
    <vt:lpwstr>2052-12.1.0.21171</vt:lpwstr>
  </property>
  <property fmtid="{D5CDD505-2E9C-101B-9397-08002B2CF9AE}" pid="4" name="ICV">
    <vt:lpwstr>01658FE71F284A31AC9C14582CAB76FF_12</vt:lpwstr>
  </property>
</Properties>
</file>